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97C75" w14:textId="77777777" w:rsidR="006B2A6E" w:rsidRPr="00DD7DF4" w:rsidRDefault="00337B8F" w:rsidP="006B2A6E">
      <w:pPr>
        <w:pStyle w:val="Heading1"/>
        <w:spacing w:before="0"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en-US"/>
        </w:rPr>
      </w:pPr>
      <w:r w:rsidRPr="00DD7DF4">
        <w:rPr>
          <w:rFonts w:ascii="Times New Roman" w:eastAsia="Times New Roman" w:hAnsi="Times New Roman"/>
          <w:sz w:val="24"/>
          <w:szCs w:val="24"/>
          <w:lang w:val="en-US" w:eastAsia="en-US"/>
        </w:rPr>
        <w:t>S</w:t>
      </w:r>
      <w:r w:rsidR="00892A7A" w:rsidRPr="00DD7DF4">
        <w:rPr>
          <w:rFonts w:ascii="Times New Roman" w:eastAsia="Times New Roman" w:hAnsi="Times New Roman"/>
          <w:sz w:val="24"/>
          <w:szCs w:val="24"/>
          <w:lang w:val="en-US" w:eastAsia="en-US"/>
        </w:rPr>
        <w:t>8</w:t>
      </w:r>
      <w:r w:rsidRPr="00DD7DF4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Table</w:t>
      </w:r>
      <w:r w:rsidR="00EE62DA" w:rsidRPr="00DD7DF4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. </w:t>
      </w:r>
      <w:bookmarkStart w:id="0" w:name="_Hlk202708351"/>
    </w:p>
    <w:p w14:paraId="56E075B5" w14:textId="76FC9ABF" w:rsidR="008F50E0" w:rsidRPr="00DD7DF4" w:rsidRDefault="008F50E0" w:rsidP="006B2A6E">
      <w:pPr>
        <w:pStyle w:val="Heading1"/>
        <w:spacing w:before="0" w:after="0" w:line="480" w:lineRule="auto"/>
        <w:jc w:val="both"/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</w:pPr>
      <w:r w:rsidRPr="00DD7DF4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 xml:space="preserve">Risk factors </w:t>
      </w:r>
      <w:r w:rsidR="00AE194B" w:rsidRPr="00DD7DF4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>associated</w:t>
      </w:r>
      <w:r w:rsidR="00CE338C" w:rsidRPr="00DD7DF4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 xml:space="preserve"> with</w:t>
      </w:r>
      <w:r w:rsidRPr="00DD7DF4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 xml:space="preserve"> MDR </w:t>
      </w:r>
      <w:r w:rsidRPr="00DD7DF4">
        <w:rPr>
          <w:rFonts w:ascii="Times New Roman" w:eastAsia="Times New Roman" w:hAnsi="Times New Roman"/>
          <w:b w:val="0"/>
          <w:bCs w:val="0"/>
          <w:i/>
          <w:iCs/>
          <w:sz w:val="24"/>
          <w:szCs w:val="24"/>
          <w:lang w:val="en-US" w:eastAsia="en-US"/>
        </w:rPr>
        <w:t>Staphylococcus</w:t>
      </w:r>
      <w:r w:rsidRPr="00DD7DF4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 xml:space="preserve"> spp</w:t>
      </w:r>
      <w:bookmarkEnd w:id="0"/>
      <w:r w:rsidRPr="00DD7DF4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>.</w:t>
      </w:r>
    </w:p>
    <w:tbl>
      <w:tblPr>
        <w:tblW w:w="10350" w:type="dxa"/>
        <w:tblLook w:val="04A0" w:firstRow="1" w:lastRow="0" w:firstColumn="1" w:lastColumn="0" w:noHBand="0" w:noVBand="1"/>
      </w:tblPr>
      <w:tblGrid>
        <w:gridCol w:w="1795"/>
        <w:gridCol w:w="2160"/>
        <w:gridCol w:w="870"/>
        <w:gridCol w:w="1650"/>
        <w:gridCol w:w="1939"/>
        <w:gridCol w:w="1936"/>
      </w:tblGrid>
      <w:tr w:rsidR="00890863" w:rsidRPr="00DD7DF4" w14:paraId="064F6E9F" w14:textId="77777777" w:rsidTr="00162303">
        <w:trPr>
          <w:trHeight w:val="620"/>
        </w:trPr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A6A8A" w14:textId="4F71EB6A" w:rsidR="00890863" w:rsidRPr="00DD7DF4" w:rsidRDefault="00890863" w:rsidP="008F50E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/>
                <w:color w:val="000000"/>
                <w:szCs w:val="24"/>
                <w:lang w:eastAsia="en-US"/>
              </w:rPr>
              <w:t>Risk factor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625EC" w14:textId="5AE0A212" w:rsidR="00890863" w:rsidRPr="00DD7DF4" w:rsidRDefault="00890863" w:rsidP="008F50E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/>
                <w:color w:val="000000"/>
                <w:szCs w:val="24"/>
                <w:lang w:eastAsia="en-US"/>
              </w:rPr>
              <w:t>No. of isolate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6A966" w14:textId="77777777" w:rsidR="00CF6400" w:rsidRPr="00DD7DF4" w:rsidRDefault="00890863" w:rsidP="00AA48BE">
            <w:pPr>
              <w:spacing w:after="0" w:line="240" w:lineRule="auto"/>
              <w:ind w:left="182" w:hanging="182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 xml:space="preserve">No. of </w:t>
            </w:r>
          </w:p>
          <w:p w14:paraId="5EB996E4" w14:textId="28B1AAEA" w:rsidR="00890863" w:rsidRPr="00DD7DF4" w:rsidRDefault="00890863" w:rsidP="00AA48BE">
            <w:pPr>
              <w:spacing w:after="0" w:line="240" w:lineRule="auto"/>
              <w:ind w:left="182" w:hanging="182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MDR isolates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2BB39" w14:textId="77777777" w:rsidR="00890863" w:rsidRPr="00DD7DF4" w:rsidRDefault="00890863" w:rsidP="008F50E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/>
                <w:color w:val="000000"/>
                <w:szCs w:val="24"/>
                <w:lang w:eastAsia="en-US"/>
              </w:rPr>
              <w:t>Percentage (%)</w:t>
            </w:r>
          </w:p>
          <w:p w14:paraId="10DE7F99" w14:textId="558528D6" w:rsidR="00890863" w:rsidRPr="00DD7DF4" w:rsidRDefault="00890863" w:rsidP="008F50E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/>
                <w:color w:val="000000"/>
                <w:szCs w:val="24"/>
                <w:lang w:eastAsia="en-US"/>
              </w:rPr>
              <w:t>(95% CI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A536F" w14:textId="77777777" w:rsidR="00890863" w:rsidRPr="00DD7DF4" w:rsidRDefault="00890863" w:rsidP="0068131A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/>
                <w:color w:val="000000"/>
                <w:szCs w:val="24"/>
                <w:lang w:eastAsia="en-US"/>
              </w:rPr>
              <w:t>OR</w:t>
            </w:r>
          </w:p>
          <w:p w14:paraId="2D6937FC" w14:textId="45CFA902" w:rsidR="00890863" w:rsidRPr="00DD7DF4" w:rsidRDefault="00890863" w:rsidP="0068131A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/>
                <w:color w:val="000000"/>
                <w:szCs w:val="24"/>
                <w:lang w:eastAsia="en-US"/>
              </w:rPr>
              <w:t>(95% CI)</w:t>
            </w:r>
          </w:p>
        </w:tc>
      </w:tr>
      <w:tr w:rsidR="00CF6400" w:rsidRPr="00DD7DF4" w14:paraId="7ABEEAAD" w14:textId="77777777" w:rsidTr="00162303">
        <w:trPr>
          <w:trHeight w:val="360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5388A1" w14:textId="76B683E6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Health statu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AD4B2E" w14:textId="14E26E23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Cs/>
                <w:color w:val="000000"/>
                <w:szCs w:val="24"/>
                <w:lang w:eastAsia="en-US"/>
              </w:rPr>
              <w:t>Diseased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29CA27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227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3CF49E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40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80F897" w14:textId="629ADF10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61.7 (</w:t>
            </w:r>
            <w:r w:rsidRPr="00DD7DF4">
              <w:rPr>
                <w:rFonts w:cs="Times New Roman"/>
                <w:color w:val="000000"/>
                <w:szCs w:val="24"/>
              </w:rPr>
              <w:t>55.</w:t>
            </w:r>
            <w:r w:rsidR="00B12C7B" w:rsidRPr="00DD7DF4">
              <w:rPr>
                <w:rFonts w:cs="Times New Roman"/>
                <w:color w:val="000000"/>
                <w:szCs w:val="24"/>
              </w:rPr>
              <w:t>0</w:t>
            </w:r>
            <w:r w:rsidRPr="00DD7DF4">
              <w:rPr>
                <w:rFonts w:cs="Times New Roman"/>
                <w:color w:val="000000"/>
                <w:szCs w:val="24"/>
              </w:rPr>
              <w:t>–68.0)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14:paraId="5BF01790" w14:textId="6E7FAF3D" w:rsidR="002903FC" w:rsidRPr="00DD7DF4" w:rsidRDefault="002903FC" w:rsidP="001C3F64">
            <w:pPr>
              <w:spacing w:after="0"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Reference</w:t>
            </w:r>
          </w:p>
        </w:tc>
      </w:tr>
      <w:tr w:rsidR="00CF6400" w:rsidRPr="00DD7DF4" w14:paraId="01D3B82A" w14:textId="77777777" w:rsidTr="00162303">
        <w:trPr>
          <w:trHeight w:val="360"/>
        </w:trPr>
        <w:tc>
          <w:tcPr>
            <w:tcW w:w="1795" w:type="dxa"/>
            <w:vMerge/>
            <w:tcBorders>
              <w:bottom w:val="single" w:sz="4" w:space="0" w:color="auto"/>
            </w:tcBorders>
            <w:hideMark/>
          </w:tcPr>
          <w:p w14:paraId="093DF2BA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95710F" w14:textId="4EA08E2E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Cs/>
                <w:color w:val="000000"/>
                <w:szCs w:val="24"/>
                <w:lang w:eastAsia="en-US"/>
              </w:rPr>
              <w:t>Healthy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1F1BBA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82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7768CB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47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FBEC63" w14:textId="2F386A31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57.3 (</w:t>
            </w:r>
            <w:r w:rsidRPr="00DD7DF4">
              <w:rPr>
                <w:rFonts w:cs="Times New Roman"/>
                <w:color w:val="000000"/>
                <w:szCs w:val="24"/>
              </w:rPr>
              <w:t>45.9–68.1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2B999806" w14:textId="22D0DD37" w:rsidR="002903FC" w:rsidRPr="00DD7DF4" w:rsidRDefault="002903FC" w:rsidP="001C3F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0.83 (0.5–1.39)</w:t>
            </w:r>
          </w:p>
        </w:tc>
      </w:tr>
      <w:tr w:rsidR="00CF6400" w:rsidRPr="00DD7DF4" w14:paraId="3CCB2384" w14:textId="77777777" w:rsidTr="00162303">
        <w:trPr>
          <w:trHeight w:val="360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4CC593" w14:textId="52EEF5F4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Isolation sit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447996" w14:textId="0F721291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Nares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F95086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17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930723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73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85971E" w14:textId="224EB6A4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62.4 (</w:t>
            </w:r>
            <w:r w:rsidRPr="00DD7DF4">
              <w:rPr>
                <w:rFonts w:cs="Times New Roman"/>
                <w:color w:val="000000"/>
                <w:szCs w:val="24"/>
              </w:rPr>
              <w:t>52.9–71.1)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14:paraId="002662F8" w14:textId="31BBFC74" w:rsidR="002903FC" w:rsidRPr="00DD7DF4" w:rsidRDefault="002903FC" w:rsidP="001C3F64">
            <w:pPr>
              <w:spacing w:after="0"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Reference</w:t>
            </w:r>
          </w:p>
        </w:tc>
      </w:tr>
      <w:tr w:rsidR="00CF6400" w:rsidRPr="00DD7DF4" w14:paraId="02D833DC" w14:textId="77777777" w:rsidTr="00162303">
        <w:trPr>
          <w:trHeight w:val="360"/>
        </w:trPr>
        <w:tc>
          <w:tcPr>
            <w:tcW w:w="1795" w:type="dxa"/>
            <w:vMerge/>
            <w:tcBorders>
              <w:bottom w:val="single" w:sz="4" w:space="0" w:color="auto"/>
            </w:tcBorders>
            <w:hideMark/>
          </w:tcPr>
          <w:p w14:paraId="581E5BB7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B15060" w14:textId="400AD80F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Cs/>
                <w:color w:val="000000"/>
                <w:szCs w:val="24"/>
                <w:lang w:eastAsia="en-US"/>
              </w:rPr>
              <w:t>Skin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6544FE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92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14C778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14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3548E5" w14:textId="40C16714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59.4 (</w:t>
            </w:r>
            <w:r w:rsidRPr="00DD7DF4">
              <w:rPr>
                <w:rFonts w:cs="Times New Roman"/>
                <w:color w:val="000000"/>
                <w:szCs w:val="24"/>
              </w:rPr>
              <w:t>52.0–66.3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766843C0" w14:textId="7A4D24AC" w:rsidR="002903FC" w:rsidRPr="00DD7DF4" w:rsidRDefault="002903FC" w:rsidP="001C3F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0.88 (0.55–1.41)</w:t>
            </w:r>
          </w:p>
        </w:tc>
      </w:tr>
      <w:tr w:rsidR="00CF6400" w:rsidRPr="00DD7DF4" w14:paraId="01388FAE" w14:textId="77777777" w:rsidTr="00162303">
        <w:trPr>
          <w:trHeight w:val="360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4A2D27" w14:textId="7A1728B6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B30DC9" w14:textId="55EAC42A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  <w:t>S. aureus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248F9E" w14:textId="4DCCD745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25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A671B2" w14:textId="1D0C97CD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7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649693" w14:textId="569C3844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68.0 (</w:t>
            </w:r>
            <w:r w:rsidRPr="00DD7DF4">
              <w:rPr>
                <w:rFonts w:cs="Times New Roman"/>
                <w:color w:val="000000"/>
                <w:szCs w:val="24"/>
              </w:rPr>
              <w:t>46.5–85.0)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14:paraId="1B76A863" w14:textId="3FD21092" w:rsidR="002903FC" w:rsidRPr="00DD7DF4" w:rsidRDefault="002903FC" w:rsidP="001C3F64">
            <w:pPr>
              <w:spacing w:after="0"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Reference</w:t>
            </w:r>
          </w:p>
        </w:tc>
      </w:tr>
      <w:tr w:rsidR="00CF6400" w:rsidRPr="00DD7DF4" w14:paraId="621220DA" w14:textId="77777777" w:rsidTr="00162303">
        <w:trPr>
          <w:trHeight w:val="360"/>
        </w:trPr>
        <w:tc>
          <w:tcPr>
            <w:tcW w:w="1795" w:type="dxa"/>
            <w:vMerge/>
            <w:hideMark/>
          </w:tcPr>
          <w:p w14:paraId="71ECBD6E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222C2025" w14:textId="2155DAD9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  <w:t xml:space="preserve">S. </w:t>
            </w:r>
            <w:proofErr w:type="spellStart"/>
            <w:r w:rsidRPr="00DD7DF4"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  <w:t>pseudintermedius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hideMark/>
          </w:tcPr>
          <w:p w14:paraId="11DA0223" w14:textId="65D12320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54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7390B242" w14:textId="09AE523E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08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11137B00" w14:textId="422765EA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70.1 (</w:t>
            </w:r>
            <w:r w:rsidRPr="00DD7DF4">
              <w:rPr>
                <w:rFonts w:cs="Times New Roman"/>
                <w:color w:val="000000"/>
                <w:szCs w:val="24"/>
              </w:rPr>
              <w:t>62.2–77.2)</w:t>
            </w:r>
          </w:p>
        </w:tc>
        <w:tc>
          <w:tcPr>
            <w:tcW w:w="1936" w:type="dxa"/>
            <w:shd w:val="clear" w:color="auto" w:fill="auto"/>
          </w:tcPr>
          <w:p w14:paraId="0E63F9AE" w14:textId="4217F509" w:rsidR="002903FC" w:rsidRPr="00DD7DF4" w:rsidRDefault="002903FC" w:rsidP="001C3F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1.1 (0.45–2.74)</w:t>
            </w:r>
          </w:p>
        </w:tc>
      </w:tr>
      <w:tr w:rsidR="00CF6400" w:rsidRPr="00DD7DF4" w14:paraId="4BB61731" w14:textId="77777777" w:rsidTr="00162303">
        <w:trPr>
          <w:trHeight w:val="360"/>
        </w:trPr>
        <w:tc>
          <w:tcPr>
            <w:tcW w:w="1795" w:type="dxa"/>
            <w:vMerge/>
            <w:hideMark/>
          </w:tcPr>
          <w:p w14:paraId="6C83287B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7EB4D5FD" w14:textId="04AEA066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i/>
                <w:iCs/>
                <w:color w:val="000000"/>
                <w:szCs w:val="24"/>
              </w:rPr>
              <w:t>S. epidermidis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7A824CE8" w14:textId="12A4F9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73CD662D" w14:textId="333C20E5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29D5BCF7" w14:textId="7C7D9A58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66.7 (9.4–99.1)</w:t>
            </w:r>
          </w:p>
        </w:tc>
        <w:tc>
          <w:tcPr>
            <w:tcW w:w="1936" w:type="dxa"/>
            <w:shd w:val="clear" w:color="auto" w:fill="auto"/>
          </w:tcPr>
          <w:p w14:paraId="1DE5EA3D" w14:textId="6CD1CCF1" w:rsidR="002903FC" w:rsidRPr="00DD7DF4" w:rsidRDefault="002903FC" w:rsidP="001C3F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0.94 (0.07–11.97)</w:t>
            </w:r>
          </w:p>
        </w:tc>
      </w:tr>
      <w:tr w:rsidR="00CF6400" w:rsidRPr="00DD7DF4" w14:paraId="1ED900A4" w14:textId="77777777" w:rsidTr="00162303">
        <w:trPr>
          <w:trHeight w:val="360"/>
        </w:trPr>
        <w:tc>
          <w:tcPr>
            <w:tcW w:w="1795" w:type="dxa"/>
            <w:vMerge/>
            <w:hideMark/>
          </w:tcPr>
          <w:p w14:paraId="23A4A212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7DEA5C42" w14:textId="5A7EB053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  <w:t xml:space="preserve">S. </w:t>
            </w:r>
            <w:proofErr w:type="spellStart"/>
            <w:r w:rsidRPr="00DD7DF4"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  <w:t>schleiferi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hideMark/>
          </w:tcPr>
          <w:p w14:paraId="22E25A5F" w14:textId="19307BFE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9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60B1B4DE" w14:textId="5D7195A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1C7497FF" w14:textId="79972816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22.2 (</w:t>
            </w:r>
            <w:r w:rsidRPr="00DD7DF4">
              <w:rPr>
                <w:rFonts w:cs="Times New Roman"/>
                <w:color w:val="000000"/>
                <w:szCs w:val="24"/>
              </w:rPr>
              <w:t>2.8–60.0)</w:t>
            </w:r>
          </w:p>
        </w:tc>
        <w:tc>
          <w:tcPr>
            <w:tcW w:w="1936" w:type="dxa"/>
            <w:shd w:val="clear" w:color="auto" w:fill="auto"/>
          </w:tcPr>
          <w:p w14:paraId="7F98191D" w14:textId="4C994A66" w:rsidR="002903FC" w:rsidRPr="00DD7DF4" w:rsidRDefault="002903FC" w:rsidP="001C3F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0.13 (0.02–0.8)</w:t>
            </w:r>
          </w:p>
        </w:tc>
      </w:tr>
      <w:tr w:rsidR="00CF6400" w:rsidRPr="00DD7DF4" w14:paraId="4551DBDC" w14:textId="77777777" w:rsidTr="00162303">
        <w:trPr>
          <w:trHeight w:val="360"/>
        </w:trPr>
        <w:tc>
          <w:tcPr>
            <w:tcW w:w="1795" w:type="dxa"/>
            <w:vMerge/>
            <w:tcBorders>
              <w:bottom w:val="single" w:sz="4" w:space="0" w:color="auto"/>
            </w:tcBorders>
            <w:hideMark/>
          </w:tcPr>
          <w:p w14:paraId="05FA5A3D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6494A6" w14:textId="06FCA47C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 xml:space="preserve">Others </w:t>
            </w:r>
            <w:r w:rsidRPr="00DD7DF4">
              <w:rPr>
                <w:rFonts w:cs="Times New Roman"/>
                <w:i/>
                <w:color w:val="000000"/>
                <w:szCs w:val="24"/>
              </w:rPr>
              <w:t>Staphylococcus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A790E0" w14:textId="7DBF5355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118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6DC2DC" w14:textId="2BA0E64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D93177" w14:textId="36E9D99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49.2 (39.8–58.5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21F9ADC2" w14:textId="25D5895C" w:rsidR="002903FC" w:rsidRPr="00DD7DF4" w:rsidRDefault="002903FC" w:rsidP="001C3F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0.45 (0.18–1.14)</w:t>
            </w:r>
          </w:p>
        </w:tc>
      </w:tr>
      <w:tr w:rsidR="00CF6400" w:rsidRPr="00DD7DF4" w14:paraId="55746702" w14:textId="77777777" w:rsidTr="00162303">
        <w:trPr>
          <w:trHeight w:val="360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06C5359" w14:textId="0D7E6961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szCs w:val="24"/>
                <w:lang w:eastAsia="en-US"/>
              </w:rPr>
              <w:t>Prior use of antibiotics within 3 month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C661AA" w14:textId="45C010FD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szCs w:val="24"/>
                <w:lang w:eastAsia="en-US"/>
              </w:rPr>
              <w:t>Yes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9D72A1" w14:textId="1CD32BD2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D7DF4">
              <w:rPr>
                <w:rFonts w:cs="Times New Roman"/>
                <w:szCs w:val="24"/>
              </w:rPr>
              <w:t>120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4342FC" w14:textId="2AEEFBA8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D7DF4">
              <w:rPr>
                <w:rFonts w:cs="Times New Roman"/>
                <w:szCs w:val="24"/>
              </w:rPr>
              <w:t>104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6D95BE" w14:textId="444D4A99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D7DF4">
              <w:rPr>
                <w:rFonts w:cs="Times New Roman"/>
                <w:szCs w:val="24"/>
              </w:rPr>
              <w:t>86.7 (79.2–92.1)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14:paraId="44FE3E8A" w14:textId="76066F13" w:rsidR="002903FC" w:rsidRPr="00DD7DF4" w:rsidRDefault="002903FC" w:rsidP="001C3F64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DD7DF4">
              <w:rPr>
                <w:rFonts w:cs="Times New Roman"/>
                <w:szCs w:val="24"/>
              </w:rPr>
              <w:t>Reference</w:t>
            </w:r>
          </w:p>
        </w:tc>
      </w:tr>
      <w:tr w:rsidR="00CF6400" w:rsidRPr="00DD7DF4" w14:paraId="4AC24CED" w14:textId="77777777" w:rsidTr="00162303">
        <w:trPr>
          <w:trHeight w:val="360"/>
        </w:trPr>
        <w:tc>
          <w:tcPr>
            <w:tcW w:w="1795" w:type="dxa"/>
            <w:vMerge/>
            <w:tcBorders>
              <w:bottom w:val="single" w:sz="4" w:space="0" w:color="auto"/>
            </w:tcBorders>
            <w:hideMark/>
          </w:tcPr>
          <w:p w14:paraId="6DA0A412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C33967" w14:textId="6B9978B4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szCs w:val="24"/>
                <w:lang w:eastAsia="en-US"/>
              </w:rPr>
              <w:t>No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7E0FCA" w14:textId="790985B6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D7DF4">
              <w:rPr>
                <w:rFonts w:cs="Times New Roman"/>
                <w:szCs w:val="24"/>
              </w:rPr>
              <w:t>189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309D62" w14:textId="3B2574DA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D7DF4">
              <w:rPr>
                <w:rFonts w:cs="Times New Roman"/>
                <w:szCs w:val="24"/>
              </w:rPr>
              <w:t>83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12B31D" w14:textId="6433BA21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D7DF4">
              <w:rPr>
                <w:rFonts w:cs="Times New Roman"/>
                <w:szCs w:val="24"/>
              </w:rPr>
              <w:t>43.9 (36.7–51.3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137B3EDE" w14:textId="5FFF356F" w:rsidR="002903FC" w:rsidRPr="00DD7DF4" w:rsidRDefault="00041115" w:rsidP="0004111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D7DF4">
              <w:rPr>
                <w:rFonts w:cs="Times New Roman"/>
                <w:iCs/>
                <w:szCs w:val="24"/>
              </w:rPr>
              <w:t>0.12 (0.07</w:t>
            </w:r>
            <w:r w:rsidRPr="00DD7DF4">
              <w:rPr>
                <w:rFonts w:cs="Times New Roman"/>
              </w:rPr>
              <w:t>–</w:t>
            </w:r>
            <w:r w:rsidRPr="00DD7DF4">
              <w:rPr>
                <w:rFonts w:cs="Times New Roman"/>
                <w:iCs/>
                <w:szCs w:val="24"/>
              </w:rPr>
              <w:t>0.22)</w:t>
            </w:r>
          </w:p>
        </w:tc>
      </w:tr>
      <w:tr w:rsidR="00CF6400" w:rsidRPr="00DD7DF4" w14:paraId="748729B6" w14:textId="77777777" w:rsidTr="00162303">
        <w:trPr>
          <w:trHeight w:val="360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0DF837" w14:textId="195A9FB3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Breed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F820D7" w14:textId="71ABB8CD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Domestic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1076D4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85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AB68A0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47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D9A926" w14:textId="71779CD5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55.3 (</w:t>
            </w:r>
            <w:r w:rsidRPr="00DD7DF4">
              <w:rPr>
                <w:rFonts w:cs="Times New Roman"/>
                <w:color w:val="000000"/>
                <w:szCs w:val="24"/>
              </w:rPr>
              <w:t>44.</w:t>
            </w:r>
            <w:r w:rsidR="00FD5B15" w:rsidRPr="00DD7DF4">
              <w:rPr>
                <w:rFonts w:cs="Times New Roman"/>
                <w:color w:val="000000"/>
                <w:szCs w:val="24"/>
              </w:rPr>
              <w:t>4</w:t>
            </w:r>
            <w:r w:rsidRPr="00DD7DF4">
              <w:rPr>
                <w:rFonts w:cs="Times New Roman"/>
                <w:color w:val="000000"/>
                <w:szCs w:val="24"/>
              </w:rPr>
              <w:t>–66.0)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14:paraId="56A8B41C" w14:textId="309C870F" w:rsidR="002903FC" w:rsidRPr="00DD7DF4" w:rsidRDefault="002903FC" w:rsidP="00FD229F">
            <w:pPr>
              <w:spacing w:after="0"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Reference</w:t>
            </w:r>
          </w:p>
        </w:tc>
      </w:tr>
      <w:tr w:rsidR="00CF6400" w:rsidRPr="00DD7DF4" w14:paraId="1147D0A9" w14:textId="77777777" w:rsidTr="00162303">
        <w:trPr>
          <w:trHeight w:val="360"/>
        </w:trPr>
        <w:tc>
          <w:tcPr>
            <w:tcW w:w="1795" w:type="dxa"/>
            <w:vMerge/>
            <w:tcBorders>
              <w:bottom w:val="single" w:sz="4" w:space="0" w:color="auto"/>
            </w:tcBorders>
            <w:hideMark/>
          </w:tcPr>
          <w:p w14:paraId="005822DC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3DF776" w14:textId="541E0205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Foreign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4B43C8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224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7436B0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40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62A820" w14:textId="39638C4A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62.5 (</w:t>
            </w:r>
            <w:r w:rsidRPr="00DD7DF4">
              <w:rPr>
                <w:rFonts w:cs="Times New Roman"/>
                <w:color w:val="000000"/>
                <w:szCs w:val="24"/>
              </w:rPr>
              <w:t>55.8–68.8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5B1AF7DD" w14:textId="1FCCC8B7" w:rsidR="002903FC" w:rsidRPr="00DD7DF4" w:rsidRDefault="002903FC" w:rsidP="00FD229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1.35 (0.81–2.23)</w:t>
            </w:r>
          </w:p>
        </w:tc>
      </w:tr>
      <w:tr w:rsidR="00CF6400" w:rsidRPr="00DD7DF4" w14:paraId="44519AA3" w14:textId="77777777" w:rsidTr="00162303">
        <w:trPr>
          <w:trHeight w:val="360"/>
        </w:trPr>
        <w:tc>
          <w:tcPr>
            <w:tcW w:w="1795" w:type="dxa"/>
            <w:vMerge w:val="restart"/>
            <w:shd w:val="clear" w:color="auto" w:fill="auto"/>
            <w:noWrap/>
            <w:hideMark/>
          </w:tcPr>
          <w:p w14:paraId="0B1CA99B" w14:textId="5E98C425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Gend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5A35A5A" w14:textId="7EF3945E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Male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6CE0DA1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59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69EDB8A5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96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5FD18601" w14:textId="3B09C7ED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60.4 (</w:t>
            </w:r>
            <w:r w:rsidRPr="00DD7DF4">
              <w:rPr>
                <w:rFonts w:cs="Times New Roman"/>
                <w:color w:val="000000"/>
                <w:szCs w:val="24"/>
              </w:rPr>
              <w:t>52.3–68.0)</w:t>
            </w:r>
          </w:p>
        </w:tc>
        <w:tc>
          <w:tcPr>
            <w:tcW w:w="1936" w:type="dxa"/>
            <w:shd w:val="clear" w:color="auto" w:fill="auto"/>
          </w:tcPr>
          <w:p w14:paraId="0A5D3ECC" w14:textId="4D4E4DFC" w:rsidR="002903FC" w:rsidRPr="00DD7DF4" w:rsidRDefault="002903FC" w:rsidP="00FD229F">
            <w:pPr>
              <w:spacing w:after="0"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Reference</w:t>
            </w:r>
          </w:p>
        </w:tc>
      </w:tr>
      <w:tr w:rsidR="00CF6400" w:rsidRPr="00DD7DF4" w14:paraId="557843BA" w14:textId="77777777" w:rsidTr="00162303">
        <w:trPr>
          <w:trHeight w:val="360"/>
        </w:trPr>
        <w:tc>
          <w:tcPr>
            <w:tcW w:w="1795" w:type="dxa"/>
            <w:vMerge/>
            <w:tcBorders>
              <w:bottom w:val="single" w:sz="4" w:space="0" w:color="auto"/>
            </w:tcBorders>
            <w:hideMark/>
          </w:tcPr>
          <w:p w14:paraId="09A63D7A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913821" w14:textId="4B6584ED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Female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23166A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50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1FC4D6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91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CF27E6" w14:textId="0147AF29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60.7 (</w:t>
            </w:r>
            <w:r w:rsidRPr="00DD7DF4">
              <w:rPr>
                <w:rFonts w:cs="Times New Roman"/>
                <w:color w:val="000000"/>
                <w:szCs w:val="24"/>
              </w:rPr>
              <w:t>52.3–68.5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21239608" w14:textId="75A1544E" w:rsidR="002903FC" w:rsidRPr="00DD7DF4" w:rsidRDefault="002903FC" w:rsidP="00FD229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1.01 (0.64–1.60)</w:t>
            </w:r>
          </w:p>
        </w:tc>
      </w:tr>
      <w:tr w:rsidR="00CF6400" w:rsidRPr="00DD7DF4" w14:paraId="23FA0F74" w14:textId="77777777" w:rsidTr="00162303">
        <w:trPr>
          <w:trHeight w:val="360"/>
        </w:trPr>
        <w:tc>
          <w:tcPr>
            <w:tcW w:w="1795" w:type="dxa"/>
            <w:vMerge w:val="restart"/>
            <w:shd w:val="clear" w:color="auto" w:fill="auto"/>
            <w:noWrap/>
            <w:hideMark/>
          </w:tcPr>
          <w:p w14:paraId="01CB0806" w14:textId="497EF59A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Age (years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4FF6C4D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&lt;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5EAA090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49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051E95F3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34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016B3265" w14:textId="36176620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69.4 (</w:t>
            </w:r>
            <w:r w:rsidRPr="00DD7DF4">
              <w:rPr>
                <w:rFonts w:cs="Times New Roman"/>
                <w:color w:val="000000"/>
                <w:szCs w:val="24"/>
              </w:rPr>
              <w:t>54.5–81.7)</w:t>
            </w:r>
          </w:p>
        </w:tc>
        <w:tc>
          <w:tcPr>
            <w:tcW w:w="1936" w:type="dxa"/>
            <w:shd w:val="clear" w:color="auto" w:fill="auto"/>
          </w:tcPr>
          <w:p w14:paraId="340C1480" w14:textId="3D927EC8" w:rsidR="002903FC" w:rsidRPr="00DD7DF4" w:rsidRDefault="002903FC" w:rsidP="00FD229F">
            <w:pPr>
              <w:spacing w:after="0"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Reference</w:t>
            </w:r>
          </w:p>
        </w:tc>
      </w:tr>
      <w:tr w:rsidR="00CF6400" w:rsidRPr="00DD7DF4" w14:paraId="7C5832E6" w14:textId="77777777" w:rsidTr="00162303">
        <w:trPr>
          <w:trHeight w:val="360"/>
        </w:trPr>
        <w:tc>
          <w:tcPr>
            <w:tcW w:w="1795" w:type="dxa"/>
            <w:vMerge/>
            <w:hideMark/>
          </w:tcPr>
          <w:p w14:paraId="4B2F976A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7BD09D86" w14:textId="03D2A416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–5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0D38284D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44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3E6EC6F3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79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3AD31BDD" w14:textId="3AB5B63D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54.9 (</w:t>
            </w:r>
            <w:r w:rsidRPr="00DD7DF4">
              <w:rPr>
                <w:rFonts w:cs="Times New Roman"/>
                <w:color w:val="000000"/>
                <w:szCs w:val="24"/>
              </w:rPr>
              <w:t>46.3–63.1)</w:t>
            </w:r>
          </w:p>
        </w:tc>
        <w:tc>
          <w:tcPr>
            <w:tcW w:w="1936" w:type="dxa"/>
            <w:shd w:val="clear" w:color="auto" w:fill="auto"/>
          </w:tcPr>
          <w:p w14:paraId="6766A2BB" w14:textId="53195203" w:rsidR="002903FC" w:rsidRPr="00DD7DF4" w:rsidRDefault="002903FC" w:rsidP="001C3F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0.54 (0.27–1.07)</w:t>
            </w:r>
          </w:p>
        </w:tc>
      </w:tr>
      <w:tr w:rsidR="00CF6400" w:rsidRPr="00DD7DF4" w14:paraId="672FA708" w14:textId="77777777" w:rsidTr="00162303">
        <w:trPr>
          <w:trHeight w:val="360"/>
        </w:trPr>
        <w:tc>
          <w:tcPr>
            <w:tcW w:w="1795" w:type="dxa"/>
            <w:vMerge/>
            <w:tcBorders>
              <w:bottom w:val="single" w:sz="4" w:space="0" w:color="auto"/>
            </w:tcBorders>
            <w:hideMark/>
          </w:tcPr>
          <w:p w14:paraId="5EA599F7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106EAD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&gt;5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72A370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16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F4C932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74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D73DE9" w14:textId="681D1494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63.8 (</w:t>
            </w:r>
            <w:r w:rsidRPr="00DD7DF4">
              <w:rPr>
                <w:rFonts w:cs="Times New Roman"/>
                <w:color w:val="000000"/>
                <w:szCs w:val="24"/>
              </w:rPr>
              <w:t>54.3–72.5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5DC56D2B" w14:textId="05346B98" w:rsidR="002903FC" w:rsidRPr="00DD7DF4" w:rsidRDefault="002903FC" w:rsidP="001C3F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0.78 (0.38–1.59)</w:t>
            </w:r>
          </w:p>
        </w:tc>
      </w:tr>
      <w:tr w:rsidR="00CF6400" w:rsidRPr="00DD7DF4" w14:paraId="58235D2D" w14:textId="77777777" w:rsidTr="00162303">
        <w:trPr>
          <w:trHeight w:val="360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27D0A0" w14:textId="4B51EDA9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Management practice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7B411F" w14:textId="06C0AC66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333333"/>
                <w:szCs w:val="24"/>
                <w:shd w:val="clear" w:color="auto" w:fill="FFFFFF"/>
              </w:rPr>
              <w:t>Free–ranging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7E288B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74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E60DA6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46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A67923" w14:textId="3EAB6A7A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62.2 (</w:t>
            </w:r>
            <w:r w:rsidRPr="00DD7DF4">
              <w:rPr>
                <w:rFonts w:cs="Times New Roman"/>
                <w:color w:val="000000"/>
                <w:szCs w:val="24"/>
              </w:rPr>
              <w:t>50.1–73.1)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14:paraId="057BB4FD" w14:textId="5C1F52E0" w:rsidR="002903FC" w:rsidRPr="00DD7DF4" w:rsidRDefault="002903FC" w:rsidP="001C3F64">
            <w:pPr>
              <w:spacing w:after="0"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Reference</w:t>
            </w:r>
          </w:p>
        </w:tc>
      </w:tr>
      <w:tr w:rsidR="00CF6400" w:rsidRPr="00DD7DF4" w14:paraId="7CC96BC6" w14:textId="77777777" w:rsidTr="00162303">
        <w:trPr>
          <w:trHeight w:val="360"/>
        </w:trPr>
        <w:tc>
          <w:tcPr>
            <w:tcW w:w="1795" w:type="dxa"/>
            <w:vMerge/>
            <w:hideMark/>
          </w:tcPr>
          <w:p w14:paraId="5FBA738B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0EEF806E" w14:textId="791F3A8A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333333"/>
                <w:szCs w:val="24"/>
                <w:shd w:val="clear" w:color="auto" w:fill="FFFFFF"/>
              </w:rPr>
              <w:t>Semi–confined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151EA2C7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37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53576337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88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5A86144A" w14:textId="512095B3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64.2 (</w:t>
            </w:r>
            <w:r w:rsidRPr="00DD7DF4">
              <w:rPr>
                <w:rFonts w:cs="Times New Roman"/>
                <w:color w:val="000000"/>
                <w:szCs w:val="24"/>
              </w:rPr>
              <w:t>55.6–72.2)</w:t>
            </w:r>
          </w:p>
        </w:tc>
        <w:tc>
          <w:tcPr>
            <w:tcW w:w="1936" w:type="dxa"/>
            <w:shd w:val="clear" w:color="auto" w:fill="auto"/>
          </w:tcPr>
          <w:p w14:paraId="6C8F131E" w14:textId="011AAEFA" w:rsidR="002903FC" w:rsidRPr="00DD7DF4" w:rsidRDefault="002903FC" w:rsidP="001C3F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1.09 (0.61–1.96)</w:t>
            </w:r>
          </w:p>
        </w:tc>
      </w:tr>
      <w:tr w:rsidR="00CF6400" w:rsidRPr="00DD7DF4" w14:paraId="7EF9DE53" w14:textId="77777777" w:rsidTr="00162303">
        <w:trPr>
          <w:trHeight w:val="360"/>
        </w:trPr>
        <w:tc>
          <w:tcPr>
            <w:tcW w:w="1795" w:type="dxa"/>
            <w:vMerge/>
            <w:tcBorders>
              <w:bottom w:val="single" w:sz="4" w:space="0" w:color="auto"/>
            </w:tcBorders>
            <w:hideMark/>
          </w:tcPr>
          <w:p w14:paraId="56387481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DA5027" w14:textId="493B23EF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333333"/>
                <w:szCs w:val="24"/>
                <w:shd w:val="clear" w:color="auto" w:fill="FFFFFF"/>
              </w:rPr>
              <w:t>Confined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41D976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98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404FEC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53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46D239" w14:textId="6A1BC386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54.1 (</w:t>
            </w:r>
            <w:r w:rsidRPr="00DD7DF4">
              <w:rPr>
                <w:rFonts w:cs="Times New Roman"/>
                <w:color w:val="000000"/>
                <w:szCs w:val="24"/>
              </w:rPr>
              <w:t>43.7–64.2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13C543A5" w14:textId="4E9D5050" w:rsidR="002903FC" w:rsidRPr="00DD7DF4" w:rsidRDefault="002903FC" w:rsidP="001C3F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0.72 (0.39–1.33)</w:t>
            </w:r>
          </w:p>
        </w:tc>
      </w:tr>
      <w:tr w:rsidR="00CF6400" w:rsidRPr="00DD7DF4" w14:paraId="010C2401" w14:textId="77777777" w:rsidTr="00162303">
        <w:trPr>
          <w:trHeight w:val="360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D312B8" w14:textId="0F0C4CCE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Loca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82091E" w14:textId="0E09C87E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Urban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A4896F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246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393061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148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01D6E6" w14:textId="4628E12B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60.2 (</w:t>
            </w:r>
            <w:r w:rsidRPr="00DD7DF4">
              <w:rPr>
                <w:rFonts w:cs="Times New Roman"/>
                <w:color w:val="000000"/>
                <w:szCs w:val="24"/>
              </w:rPr>
              <w:t>53.7–66.3)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14:paraId="2A8CB66F" w14:textId="2F118EAA" w:rsidR="002903FC" w:rsidRPr="00DD7DF4" w:rsidRDefault="002903FC" w:rsidP="001C3F64">
            <w:pPr>
              <w:spacing w:after="0"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Reference</w:t>
            </w:r>
          </w:p>
        </w:tc>
      </w:tr>
      <w:tr w:rsidR="00CF6400" w:rsidRPr="00DD7DF4" w14:paraId="27B5598D" w14:textId="77777777" w:rsidTr="00162303">
        <w:trPr>
          <w:trHeight w:val="360"/>
        </w:trPr>
        <w:tc>
          <w:tcPr>
            <w:tcW w:w="1795" w:type="dxa"/>
            <w:vMerge/>
            <w:tcBorders>
              <w:bottom w:val="single" w:sz="4" w:space="0" w:color="auto"/>
            </w:tcBorders>
            <w:hideMark/>
          </w:tcPr>
          <w:p w14:paraId="49CDF555" w14:textId="77777777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4995D8" w14:textId="1AA4E1B4" w:rsidR="002903FC" w:rsidRPr="00DD7DF4" w:rsidRDefault="002903FC" w:rsidP="002903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Rural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066E37" w14:textId="77777777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63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BEF971" w14:textId="77777777" w:rsidR="002903FC" w:rsidRPr="00DD7DF4" w:rsidRDefault="002903FC" w:rsidP="002903FC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39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742624" w14:textId="29530145" w:rsidR="002903FC" w:rsidRPr="00DD7DF4" w:rsidRDefault="002903FC" w:rsidP="002903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color w:val="000000"/>
                <w:szCs w:val="24"/>
                <w:lang w:eastAsia="en-US"/>
              </w:rPr>
              <w:t>61.9 (</w:t>
            </w:r>
            <w:r w:rsidRPr="00DD7DF4">
              <w:rPr>
                <w:rFonts w:cs="Times New Roman"/>
                <w:color w:val="000000"/>
                <w:szCs w:val="24"/>
              </w:rPr>
              <w:t>48.8–73.8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67668D52" w14:textId="0037DB5A" w:rsidR="002903FC" w:rsidRPr="00DD7DF4" w:rsidRDefault="002903FC" w:rsidP="001C3F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DD7DF4">
              <w:rPr>
                <w:rFonts w:cs="Times New Roman"/>
                <w:color w:val="000000"/>
                <w:szCs w:val="24"/>
              </w:rPr>
              <w:t>1.08 (0.61–1.9)</w:t>
            </w:r>
          </w:p>
        </w:tc>
      </w:tr>
      <w:tr w:rsidR="00890863" w:rsidRPr="002903FC" w14:paraId="5E788D59" w14:textId="77777777" w:rsidTr="00162303">
        <w:trPr>
          <w:trHeight w:val="360"/>
        </w:trPr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3940C6" w14:textId="77777777" w:rsidR="00890863" w:rsidRPr="00DD7DF4" w:rsidRDefault="00890863" w:rsidP="008908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Total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76E1DD" w14:textId="77777777" w:rsidR="00890863" w:rsidRPr="00DD7DF4" w:rsidRDefault="00890863" w:rsidP="0089086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309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C3D7E4" w14:textId="77777777" w:rsidR="00890863" w:rsidRPr="00DD7DF4" w:rsidRDefault="00890863" w:rsidP="00890863">
            <w:pPr>
              <w:spacing w:after="0" w:line="240" w:lineRule="auto"/>
              <w:ind w:right="345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187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3E225D" w14:textId="706474F4" w:rsidR="00890863" w:rsidRPr="002903FC" w:rsidRDefault="00890863" w:rsidP="0089086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DD7DF4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60.5 (</w:t>
            </w:r>
            <w:r w:rsidRPr="00DD7DF4">
              <w:rPr>
                <w:rFonts w:cs="Times New Roman"/>
                <w:b/>
                <w:bCs/>
                <w:color w:val="000000"/>
                <w:szCs w:val="24"/>
              </w:rPr>
              <w:t>54.8–66.0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486F4EA4" w14:textId="687AFE03" w:rsidR="00890863" w:rsidRPr="002903FC" w:rsidRDefault="00890863" w:rsidP="008908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</w:tr>
    </w:tbl>
    <w:p w14:paraId="36DDC61B" w14:textId="13AC22A7" w:rsidR="008F50E0" w:rsidRPr="00AE2121" w:rsidRDefault="008F50E0" w:rsidP="00032D21">
      <w:pPr>
        <w:jc w:val="both"/>
        <w:rPr>
          <w:rFonts w:eastAsia="Times New Roman" w:cs="Times New Roman"/>
          <w:color w:val="081B3A"/>
          <w:szCs w:val="24"/>
          <w:lang w:eastAsia="en-US"/>
        </w:rPr>
      </w:pPr>
    </w:p>
    <w:sectPr w:rsidR="008F50E0" w:rsidRPr="00AE2121" w:rsidSect="00CF6400">
      <w:pgSz w:w="11907" w:h="16840" w:code="9"/>
      <w:pgMar w:top="864" w:right="864" w:bottom="864" w:left="864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C22"/>
    <w:rsid w:val="00003353"/>
    <w:rsid w:val="00015405"/>
    <w:rsid w:val="00032D21"/>
    <w:rsid w:val="0003652B"/>
    <w:rsid w:val="00041115"/>
    <w:rsid w:val="00056586"/>
    <w:rsid w:val="000A3FF9"/>
    <w:rsid w:val="000D316C"/>
    <w:rsid w:val="000F0D04"/>
    <w:rsid w:val="00124D20"/>
    <w:rsid w:val="00141A94"/>
    <w:rsid w:val="001468E2"/>
    <w:rsid w:val="001474DD"/>
    <w:rsid w:val="00162303"/>
    <w:rsid w:val="001B2272"/>
    <w:rsid w:val="001B2449"/>
    <w:rsid w:val="001C07EE"/>
    <w:rsid w:val="001C3F64"/>
    <w:rsid w:val="001D0A88"/>
    <w:rsid w:val="001D38BB"/>
    <w:rsid w:val="001F7F96"/>
    <w:rsid w:val="002422EA"/>
    <w:rsid w:val="00260C22"/>
    <w:rsid w:val="002903FC"/>
    <w:rsid w:val="002A6753"/>
    <w:rsid w:val="0032487A"/>
    <w:rsid w:val="00324D17"/>
    <w:rsid w:val="0033238F"/>
    <w:rsid w:val="00337B8F"/>
    <w:rsid w:val="003530C4"/>
    <w:rsid w:val="00391C94"/>
    <w:rsid w:val="003D34B9"/>
    <w:rsid w:val="003D55EE"/>
    <w:rsid w:val="003F1F63"/>
    <w:rsid w:val="003F7620"/>
    <w:rsid w:val="00432F3F"/>
    <w:rsid w:val="00442E87"/>
    <w:rsid w:val="00484403"/>
    <w:rsid w:val="0048503E"/>
    <w:rsid w:val="00490AB9"/>
    <w:rsid w:val="00494533"/>
    <w:rsid w:val="004A3AAC"/>
    <w:rsid w:val="00525496"/>
    <w:rsid w:val="00532C90"/>
    <w:rsid w:val="0061562C"/>
    <w:rsid w:val="00616BFB"/>
    <w:rsid w:val="00661C17"/>
    <w:rsid w:val="0068131A"/>
    <w:rsid w:val="006A2209"/>
    <w:rsid w:val="006B2A6E"/>
    <w:rsid w:val="006C090E"/>
    <w:rsid w:val="007B0B20"/>
    <w:rsid w:val="007D1005"/>
    <w:rsid w:val="008605D2"/>
    <w:rsid w:val="00870C3C"/>
    <w:rsid w:val="00877B2E"/>
    <w:rsid w:val="00886053"/>
    <w:rsid w:val="00887B4C"/>
    <w:rsid w:val="00890863"/>
    <w:rsid w:val="00892A7A"/>
    <w:rsid w:val="008A759C"/>
    <w:rsid w:val="008B7B8C"/>
    <w:rsid w:val="008D211D"/>
    <w:rsid w:val="008D3C98"/>
    <w:rsid w:val="008F50E0"/>
    <w:rsid w:val="008F6A9E"/>
    <w:rsid w:val="00931797"/>
    <w:rsid w:val="00980A29"/>
    <w:rsid w:val="009A4797"/>
    <w:rsid w:val="00A043F0"/>
    <w:rsid w:val="00A14847"/>
    <w:rsid w:val="00A50DB1"/>
    <w:rsid w:val="00AA48BE"/>
    <w:rsid w:val="00AB48B2"/>
    <w:rsid w:val="00AE194B"/>
    <w:rsid w:val="00AE2121"/>
    <w:rsid w:val="00B12C7B"/>
    <w:rsid w:val="00B56618"/>
    <w:rsid w:val="00B5704C"/>
    <w:rsid w:val="00B77ADB"/>
    <w:rsid w:val="00BE0CE0"/>
    <w:rsid w:val="00BE730B"/>
    <w:rsid w:val="00BF708C"/>
    <w:rsid w:val="00C00541"/>
    <w:rsid w:val="00C06C43"/>
    <w:rsid w:val="00C13F05"/>
    <w:rsid w:val="00C174F8"/>
    <w:rsid w:val="00C369A1"/>
    <w:rsid w:val="00C715E0"/>
    <w:rsid w:val="00C75D13"/>
    <w:rsid w:val="00C767D6"/>
    <w:rsid w:val="00C82479"/>
    <w:rsid w:val="00CE338C"/>
    <w:rsid w:val="00CF6400"/>
    <w:rsid w:val="00D03935"/>
    <w:rsid w:val="00D51725"/>
    <w:rsid w:val="00D97174"/>
    <w:rsid w:val="00DB4C5C"/>
    <w:rsid w:val="00DC50D8"/>
    <w:rsid w:val="00DD7DF4"/>
    <w:rsid w:val="00DE0509"/>
    <w:rsid w:val="00E300B5"/>
    <w:rsid w:val="00E36268"/>
    <w:rsid w:val="00E7606A"/>
    <w:rsid w:val="00ED4F5D"/>
    <w:rsid w:val="00EE62DA"/>
    <w:rsid w:val="00F43C2E"/>
    <w:rsid w:val="00F86FCD"/>
    <w:rsid w:val="00F93EAB"/>
    <w:rsid w:val="00FA3CC4"/>
    <w:rsid w:val="00FC6C32"/>
    <w:rsid w:val="00FD229F"/>
    <w:rsid w:val="00FD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143AE"/>
  <w15:chartTrackingRefBased/>
  <w15:docId w15:val="{56A5C804-068E-4A46-8F96-CDDCFCB0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FCD"/>
    <w:pPr>
      <w:spacing w:after="200" w:line="276" w:lineRule="auto"/>
    </w:pPr>
    <w:rPr>
      <w:rFonts w:eastAsiaTheme="minorEastAsia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FCD"/>
    <w:pPr>
      <w:keepNext/>
      <w:spacing w:before="240" w:after="60"/>
      <w:outlineLvl w:val="0"/>
    </w:pPr>
    <w:rPr>
      <w:rFonts w:ascii="Cambria" w:eastAsia="MS Gothic" w:hAnsi="Cambria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86FCD"/>
    <w:rPr>
      <w:rFonts w:ascii="Cambria" w:eastAsia="MS Gothic" w:hAnsi="Cambria" w:cs="Times New Roman"/>
      <w:b/>
      <w:bCs/>
      <w:kern w:val="32"/>
      <w:sz w:val="32"/>
      <w:szCs w:val="32"/>
      <w:lang w:val="en-GB" w:eastAsia="ja-JP"/>
    </w:rPr>
  </w:style>
  <w:style w:type="table" w:customStyle="1" w:styleId="Style32">
    <w:name w:val="_Style 32"/>
    <w:basedOn w:val="TableNormal"/>
    <w:qFormat/>
    <w:rsid w:val="00442E87"/>
    <w:pPr>
      <w:spacing w:after="0" w:line="240" w:lineRule="auto"/>
    </w:pPr>
    <w:rPr>
      <w:rFonts w:eastAsia="Times New Roman" w:cs="Times New Roman"/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fontstyle01">
    <w:name w:val="fontstyle01"/>
    <w:basedOn w:val="DefaultParagraphFont"/>
    <w:rsid w:val="00EE62DA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3F1F63"/>
    <w:pPr>
      <w:spacing w:after="0" w:line="240" w:lineRule="auto"/>
    </w:pPr>
    <w:rPr>
      <w:rFonts w:eastAsiaTheme="minorEastAsia"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A4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7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797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797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005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F1985-86BA-4259-8B4B-E53718759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Lan Anh</dc:creator>
  <cp:keywords/>
  <dc:description/>
  <cp:lastModifiedBy>Nguyen Thanh Lam</cp:lastModifiedBy>
  <cp:revision>5</cp:revision>
  <dcterms:created xsi:type="dcterms:W3CDTF">2025-07-06T16:35:00Z</dcterms:created>
  <dcterms:modified xsi:type="dcterms:W3CDTF">2025-07-08T13:44:00Z</dcterms:modified>
</cp:coreProperties>
</file>